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4CD" w:rsidRPr="009174EF" w:rsidRDefault="00F804CD" w:rsidP="00F804CD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S1 </w:t>
      </w:r>
      <w:r w:rsidRPr="00D60B0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. Two-serotype TSIR model estimates for EV-A71 and CV-A16. </w:t>
      </w:r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>Mean proportion of individuals that are susceptible to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>), reporting rate of EV-A71 and CV-A16 (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>), mean weekly estimated transmission rate of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</m:acc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, and coefficient of variation (CV) in estimated transmission rate of EV-A71 and CV-A16 by province. Calculated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tion. The 95% CIs for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profile likelihood using the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p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stribution with 1 degree of freedom; the 95% CIs for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standard errors for the coefficient </w:t>
      </w:r>
      <m:oMath>
        <m:f>
          <m:fPr>
            <m:type m:val="lin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ρ</m:t>
            </m:r>
          </m:den>
        </m:f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OLS regression of cumulative births and cumulative cases; the maximum standard errors (se) of the </w:t>
      </w:r>
      <m:oMath>
        <m:func>
          <m:func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log</m:t>
            </m:r>
          </m:fName>
          <m:e>
            <m:d>
              <m:d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s</m:t>
                    </m:r>
                  </m:sub>
                </m:sSub>
              </m:e>
            </m:d>
          </m:e>
        </m:func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erms across weekly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s are from the log-linear regression, representing variability around estimate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D6255B" w:rsidRPr="00D6255B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:rsidR="00F804CD" w:rsidRPr="00D60B02" w:rsidRDefault="00F804CD" w:rsidP="00F804CD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11692" w:type="dxa"/>
        <w:jc w:val="center"/>
        <w:tblLook w:val="04A0" w:firstRow="1" w:lastRow="0" w:firstColumn="1" w:lastColumn="0" w:noHBand="0" w:noVBand="1"/>
      </w:tblPr>
      <w:tblGrid>
        <w:gridCol w:w="1296"/>
        <w:gridCol w:w="1584"/>
        <w:gridCol w:w="1584"/>
        <w:gridCol w:w="1584"/>
        <w:gridCol w:w="1584"/>
        <w:gridCol w:w="1152"/>
        <w:gridCol w:w="1008"/>
        <w:gridCol w:w="950"/>
        <w:gridCol w:w="950"/>
      </w:tblGrid>
      <w:tr w:rsidR="0071435F" w:rsidRPr="00D60B02" w:rsidTr="0071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sz w:val="16"/>
                <w:szCs w:val="16"/>
              </w:rPr>
              <w:t>Province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435F" w:rsidRPr="00444D44" w:rsidRDefault="00446595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71435F" w:rsidRPr="00444D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</w:p>
          <w:p w:rsidR="0071435F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Times New Roman" w:hAnsi="Times New Roman" w:cs="Times New Roman"/>
                <w:sz w:val="16"/>
                <w:szCs w:val="16"/>
              </w:rPr>
              <w:t>EV-A71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435F" w:rsidRPr="00444D44" w:rsidRDefault="00446595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71435F"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1435F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CV-A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435F" w:rsidRPr="00444D44" w:rsidRDefault="00634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71435F"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1435F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EV-A7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435F" w:rsidRPr="00444D44" w:rsidRDefault="00634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71435F"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1435F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CV-A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:rsidR="0071435F" w:rsidRPr="00444D44" w:rsidRDefault="00446595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71435F"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1435F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EV-A7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71435F" w:rsidRPr="00444D44" w:rsidRDefault="00446595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71435F"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CV-A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 of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, EV-A71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71435F" w:rsidRPr="00444D44" w:rsidRDefault="0071435F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CV of</w:t>
            </w:r>
            <w:r w:rsidRPr="006344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444D44">
              <w:rPr>
                <w:rFonts w:ascii="Times New Roman" w:eastAsia="Calibri" w:hAnsi="Times New Roman" w:cs="Times New Roman"/>
                <w:sz w:val="16"/>
                <w:szCs w:val="16"/>
              </w:rPr>
              <w:t>, CV-A16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09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45, 0.04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 (0.052, 0.0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 (0.047, 0.052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9 (0.0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5 (0.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 (0.155, 0.2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(0.063, 0.0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 (0.044, 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 (0.037, 0.0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 (0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(0.066, 0.06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(0.059, 0.0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5 (0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9 (0.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2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4, 0.0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2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4 (0.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 (0.33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57, 0.06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9, 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0.07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1 (0.07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48, 0.05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8, 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 (0.033, 0.03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5 (0.0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7 (0.2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 (0.281, 0.7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 (0.036, 0.0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(0.025, 0.02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24, 0.025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 (0.0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 (0.078, 0.09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(0.027, 0.02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9, 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1, 0.01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9 (0.0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1 (0.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 (0.073, 0.082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6, 0.06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63, 0.06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3, 0.045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9 (0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3 (0.02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62, 0.0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 (0.054, 0.0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1, 0.0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2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4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5, 0.0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072, 0.07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58, 0.0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1, 0.043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8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2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7, 0.0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(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0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4, 0.0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 (0.023, 0.0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7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3, 0.05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62, 0.06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 (0.03, 0.032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8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7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8, 0.0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 (0.092, 0.0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9, 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4, 0.0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8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5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09, 0.233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 (0.146, 0.16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9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 (0.165, 0.18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 (0.065, 0.066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 (0.021, 0.02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9, 0.00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6 (0.0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 (0.118, 0.1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7, 0.0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39, 0.0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6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59, 0.06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1, 0.06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(0.052, 0.05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 (0.021, 0.02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8 (0.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37, 0.03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 (0.052, 0.052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 (0.075, 0.07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1, 0.044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2 (0.01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1 (0.01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(0.057, 0.0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 (0.098, 0.1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 (0.088, 0.0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1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8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 (0.121, 0.14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 (0.065, 0.072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92, 0.097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, 0.063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9, 0.01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 (0.066, 0.073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4, 0.01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5 (0.0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9 (0.0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 (0.038, 0.03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2, 0.0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1, 0.01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11, 0.011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6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5, 0.0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 (0.061, 0.0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7, 0.0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7, 0.01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4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(0.025, 0.02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0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8, 0.0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9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Tibe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 (0.046, 0.04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 (0.078, 0.08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4, 0.00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8 (0.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8, 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 (0.038, 0.03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36, 0.03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29, 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1 (0.05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 (0.071, 0.0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(0.008, 0.0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6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6 (0.1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 (0.185, 0.21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 (0.285, 0.35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5, 0.0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5, 0.006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 (0.1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71435F" w:rsidRPr="00D60B02" w:rsidTr="0071435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 (0.20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 (0.124, 0.1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24, 0.0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 (0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3 (0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71435F" w:rsidRPr="00D60B02" w:rsidTr="0071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435F" w:rsidRPr="008024A3" w:rsidRDefault="0071435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24A3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 (0.285, 0.495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59, 0.062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5, 0.006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9079BE" w:rsidRDefault="0071435F" w:rsidP="00DE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7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4)</w:t>
            </w: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 (0.06)</w:t>
            </w:r>
          </w:p>
        </w:tc>
        <w:tc>
          <w:tcPr>
            <w:tcW w:w="1008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1A3618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3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9 (0.14)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435F" w:rsidRPr="00444D44" w:rsidRDefault="0071435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D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</w:tbl>
    <w:p w:rsidR="00C24C20" w:rsidRDefault="00C24C20">
      <w:bookmarkStart w:id="0" w:name="_GoBack"/>
      <w:bookmarkEnd w:id="0"/>
    </w:p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F30"/>
    <w:rsid w:val="00114F30"/>
    <w:rsid w:val="003940FD"/>
    <w:rsid w:val="00446595"/>
    <w:rsid w:val="006344D2"/>
    <w:rsid w:val="0071435F"/>
    <w:rsid w:val="00C24C20"/>
    <w:rsid w:val="00D6255B"/>
    <w:rsid w:val="00F8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C9748-AD91-48C5-AFEE-C9F3C892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04CD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4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5</Words>
  <Characters>4308</Characters>
  <Application>Microsoft Office Word</Application>
  <DocSecurity>0</DocSecurity>
  <Lines>35</Lines>
  <Paragraphs>10</Paragraphs>
  <ScaleCrop>false</ScaleCrop>
  <Company>Princeton University</Company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7</cp:revision>
  <dcterms:created xsi:type="dcterms:W3CDTF">2015-12-27T22:33:00Z</dcterms:created>
  <dcterms:modified xsi:type="dcterms:W3CDTF">2016-01-20T04:40:00Z</dcterms:modified>
</cp:coreProperties>
</file>